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B7EAB" w14:textId="7BB62E8A" w:rsidR="0061524B" w:rsidRPr="005A6860" w:rsidRDefault="0061524B" w:rsidP="005A6860">
      <w:pPr>
        <w:spacing w:after="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5A6860"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 w:rsidR="009C6805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5A6860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5A6860">
        <w:rPr>
          <w:rFonts w:ascii="Times New Roman" w:eastAsia="Calibri" w:hAnsi="Times New Roman" w:cs="Times New Roman"/>
          <w:b/>
          <w:sz w:val="24"/>
          <w:szCs w:val="24"/>
          <w:lang w:val="en-GB"/>
        </w:rPr>
        <w:t>Structure of the National Education System (non-university education) in Ecuador affecting the fifth round 2005-2006 and sixth round 2013-2014 of the Ecuadorian Living Standards Measurement Surve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double" w:sz="6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3544"/>
        <w:gridCol w:w="1670"/>
        <w:gridCol w:w="1871"/>
      </w:tblGrid>
      <w:tr w:rsidR="0061524B" w:rsidRPr="00EF53A9" w14:paraId="6CCAC1BA" w14:textId="77777777" w:rsidTr="00004312"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74FFF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vel</w:t>
            </w: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4B65D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ublevel 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4E7A0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umber of years of study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6B6CD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fficial age</w:t>
            </w:r>
          </w:p>
          <w:p w14:paraId="397F8980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years)</w:t>
            </w:r>
          </w:p>
        </w:tc>
      </w:tr>
      <w:tr w:rsidR="0061524B" w:rsidRPr="00EF53A9" w14:paraId="4F9A56D0" w14:textId="77777777" w:rsidTr="00004312"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76DF54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e-primary</w:t>
            </w:r>
          </w:p>
        </w:tc>
        <w:tc>
          <w:tcPr>
            <w:tcW w:w="20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625C94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Kindergarten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6630B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28F8F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4 to 5 </w:t>
            </w:r>
          </w:p>
        </w:tc>
      </w:tr>
      <w:tr w:rsidR="0061524B" w:rsidRPr="00EF53A9" w14:paraId="4548E2E9" w14:textId="77777777" w:rsidTr="00004312"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0138AF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0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CE88A96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195D75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23177E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5 to 6 </w:t>
            </w:r>
          </w:p>
        </w:tc>
      </w:tr>
      <w:tr w:rsidR="0061524B" w:rsidRPr="00EF53A9" w14:paraId="46B6DAE8" w14:textId="77777777" w:rsidTr="00004312">
        <w:tc>
          <w:tcPr>
            <w:tcW w:w="834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35EFF2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rimary</w:t>
            </w: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2CE95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irst cycle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C28C1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47345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6 and 7 </w:t>
            </w:r>
          </w:p>
        </w:tc>
      </w:tr>
      <w:tr w:rsidR="0061524B" w:rsidRPr="00EF53A9" w14:paraId="047385C7" w14:textId="77777777" w:rsidTr="00004312"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F8E300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96658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econd cyc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814CF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370C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8 and 9 </w:t>
            </w:r>
          </w:p>
        </w:tc>
      </w:tr>
      <w:tr w:rsidR="0061524B" w:rsidRPr="00EF53A9" w14:paraId="683FFD76" w14:textId="77777777" w:rsidTr="00004312"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DFE288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08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0260EF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hird cycle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4D8F62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6828548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0 and 11 </w:t>
            </w:r>
          </w:p>
        </w:tc>
      </w:tr>
      <w:tr w:rsidR="0061524B" w:rsidRPr="00EF53A9" w14:paraId="6E7F6549" w14:textId="77777777" w:rsidTr="00004312">
        <w:tc>
          <w:tcPr>
            <w:tcW w:w="834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EB7DB1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iddle school</w:t>
            </w: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1E9BB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Basic 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0A3A5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82BC51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2 to 14 </w:t>
            </w:r>
          </w:p>
        </w:tc>
      </w:tr>
      <w:tr w:rsidR="0061524B" w:rsidRPr="00EF53A9" w14:paraId="3CAD3FB3" w14:textId="77777777" w:rsidTr="00004312"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5D9715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79DA52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versified, comprising:</w:t>
            </w:r>
          </w:p>
          <w:p w14:paraId="42B93F86" w14:textId="77777777" w:rsidR="0061524B" w:rsidRPr="00EF53A9" w:rsidRDefault="0061524B" w:rsidP="00615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2" w:hanging="1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hort post-basic cycle courses</w:t>
            </w:r>
          </w:p>
          <w:p w14:paraId="57C6D94F" w14:textId="77777777" w:rsidR="0061524B" w:rsidRPr="00EF53A9" w:rsidRDefault="0061524B" w:rsidP="006152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2" w:hanging="1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Baccalaureate 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8B9F8B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  <w:p w14:paraId="417443EE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 or 2</w:t>
            </w:r>
          </w:p>
          <w:p w14:paraId="245ED04A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974A8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5 to 17 </w:t>
            </w:r>
          </w:p>
        </w:tc>
      </w:tr>
      <w:tr w:rsidR="0061524B" w:rsidRPr="00EF53A9" w14:paraId="16C71172" w14:textId="77777777" w:rsidTr="00004312">
        <w:tc>
          <w:tcPr>
            <w:tcW w:w="834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719ABB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9D691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pecialisation, Post-baccalaureate 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B96253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DE856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8 and 19 </w:t>
            </w:r>
          </w:p>
        </w:tc>
      </w:tr>
      <w:tr w:rsidR="0061524B" w:rsidRPr="00565819" w14:paraId="6B15E8A9" w14:textId="77777777" w:rsidTr="00004312">
        <w:tc>
          <w:tcPr>
            <w:tcW w:w="8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F512F6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E54B52" w14:textId="77777777" w:rsidR="0061524B" w:rsidRPr="00EF53A9" w:rsidRDefault="0061524B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rts and Crafts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876E9F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53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ubject to regulation by the education authority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B778B" w14:textId="77777777" w:rsidR="0061524B" w:rsidRPr="00EF53A9" w:rsidRDefault="0061524B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</w:tbl>
    <w:p w14:paraId="090C1148" w14:textId="77777777" w:rsidR="005F14F9" w:rsidRPr="0061524B" w:rsidRDefault="005F14F9">
      <w:pPr>
        <w:rPr>
          <w:lang w:val="en-US"/>
        </w:rPr>
      </w:pPr>
    </w:p>
    <w:sectPr w:rsidR="005F14F9" w:rsidRPr="006152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4406"/>
    <w:multiLevelType w:val="hybridMultilevel"/>
    <w:tmpl w:val="F9DCF81E"/>
    <w:lvl w:ilvl="0" w:tplc="9D2C1096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16371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4B"/>
    <w:rsid w:val="005A6860"/>
    <w:rsid w:val="005F14F9"/>
    <w:rsid w:val="0061524B"/>
    <w:rsid w:val="009C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5C22"/>
  <w15:chartTrackingRefBased/>
  <w15:docId w15:val="{CBE5FD92-6BCF-475D-87F2-37E5EC09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1524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5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arro Garvi, Marta</dc:creator>
  <cp:keywords/>
  <dc:description/>
  <cp:lastModifiedBy>gunasrimuthu96@gmail.com</cp:lastModifiedBy>
  <cp:revision>3</cp:revision>
  <dcterms:created xsi:type="dcterms:W3CDTF">2022-05-17T10:23:00Z</dcterms:created>
  <dcterms:modified xsi:type="dcterms:W3CDTF">2022-06-28T07:15:00Z</dcterms:modified>
</cp:coreProperties>
</file>